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990C6" w14:textId="708F4C32" w:rsidR="00712F27" w:rsidRPr="007F42EB" w:rsidRDefault="00712F27" w:rsidP="00EE3381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  <w:bdr w:val="none" w:sz="0" w:space="0" w:color="auto" w:frame="1"/>
        </w:rPr>
      </w:pPr>
      <w:r w:rsidRPr="007F42EB">
        <w:rPr>
          <w:rFonts w:ascii="Times New Roman" w:eastAsia="宋体" w:hAnsi="Times New Roman" w:cs="Times New Roman"/>
          <w:b/>
          <w:bCs/>
          <w:sz w:val="24"/>
          <w:szCs w:val="24"/>
          <w:bdr w:val="none" w:sz="0" w:space="0" w:color="auto" w:frame="1"/>
        </w:rPr>
        <w:t>Supplementary Table</w:t>
      </w:r>
      <w:r w:rsidR="00EE3381" w:rsidRPr="007F42EB">
        <w:rPr>
          <w:rFonts w:ascii="Times New Roman" w:eastAsia="宋体" w:hAnsi="Times New Roman" w:cs="Times New Roman"/>
          <w:b/>
          <w:bCs/>
          <w:sz w:val="24"/>
          <w:szCs w:val="24"/>
          <w:bdr w:val="none" w:sz="0" w:space="0" w:color="auto" w:frame="1"/>
        </w:rPr>
        <w:t xml:space="preserve"> 3</w:t>
      </w:r>
      <w:r w:rsidRPr="007F42EB">
        <w:rPr>
          <w:rFonts w:ascii="Times New Roman" w:eastAsia="宋体" w:hAnsi="Times New Roman" w:cs="Times New Roman"/>
          <w:b/>
          <w:bCs/>
          <w:sz w:val="24"/>
          <w:szCs w:val="24"/>
          <w:bdr w:val="none" w:sz="0" w:space="0" w:color="auto" w:frame="1"/>
        </w:rPr>
        <w:t xml:space="preserve"> </w:t>
      </w:r>
      <w:r w:rsidRPr="007F42EB">
        <w:rPr>
          <w:rFonts w:ascii="Times New Roman" w:eastAsia="宋体" w:hAnsi="Times New Roman" w:cs="Times New Roman"/>
          <w:sz w:val="24"/>
          <w:szCs w:val="24"/>
          <w:bdr w:val="none" w:sz="0" w:space="0" w:color="auto" w:frame="1"/>
        </w:rPr>
        <w:t>The sequencing statistics of AGS 3T-seq librarie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1738"/>
        <w:gridCol w:w="2074"/>
        <w:gridCol w:w="2074"/>
      </w:tblGrid>
      <w:tr w:rsidR="00712F27" w:rsidRPr="007F42EB" w14:paraId="6149CD7D" w14:textId="77777777" w:rsidTr="00AC721F">
        <w:trPr>
          <w:trHeight w:val="622"/>
          <w:jc w:val="center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  <w:tl2br w:val="single" w:sz="4" w:space="0" w:color="auto"/>
            </w:tcBorders>
            <w:vAlign w:val="center"/>
          </w:tcPr>
          <w:p w14:paraId="1003DDA4" w14:textId="77777777" w:rsidR="00712F27" w:rsidRPr="007F42EB" w:rsidRDefault="00712F27" w:rsidP="00A70D28">
            <w:pPr>
              <w:ind w:firstLine="48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hAnsi="Times New Roman" w:cs="Times New Roman"/>
                <w:sz w:val="24"/>
                <w:szCs w:val="24"/>
              </w:rPr>
              <w:t xml:space="preserve">Library  </w:t>
            </w:r>
          </w:p>
          <w:p w14:paraId="7F5A8AA8" w14:textId="77777777" w:rsidR="00712F27" w:rsidRPr="007F42EB" w:rsidRDefault="00712F27" w:rsidP="00A70D28">
            <w:pPr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hAnsi="Times New Roman" w:cs="Times New Roman"/>
                <w:sz w:val="24"/>
                <w:szCs w:val="24"/>
              </w:rPr>
              <w:t xml:space="preserve">Items                          </w:t>
            </w: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64412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trl</w:t>
            </w:r>
            <w:proofErr w:type="spellEnd"/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EE35E3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PSF6-1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962D05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PSF6-2</w:t>
            </w:r>
          </w:p>
        </w:tc>
      </w:tr>
      <w:tr w:rsidR="00712F27" w:rsidRPr="007F42EB" w14:paraId="0D135905" w14:textId="77777777" w:rsidTr="007F42EB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5D28D9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F4F102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,704,54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ED44E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,907,034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3BAD5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864,866</w:t>
            </w:r>
          </w:p>
        </w:tc>
      </w:tr>
      <w:tr w:rsidR="00712F27" w:rsidRPr="007F42EB" w14:paraId="75F7199A" w14:textId="77777777" w:rsidTr="007F42EB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ACDEA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Total reads after trimming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4D37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,474,0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13490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,575,75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3C45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,512,312</w:t>
            </w:r>
          </w:p>
        </w:tc>
      </w:tr>
      <w:tr w:rsidR="00712F27" w:rsidRPr="007F42EB" w14:paraId="23FAA6E6" w14:textId="77777777" w:rsidTr="007F42EB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E1093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Reads mapped to genom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92F9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403,86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1D72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592,18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60B9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,105,092</w:t>
            </w:r>
          </w:p>
        </w:tc>
      </w:tr>
      <w:tr w:rsidR="00712F27" w:rsidRPr="007F42EB" w14:paraId="11EAF9BE" w14:textId="77777777" w:rsidTr="007F42EB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8B9C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hAnsi="Times New Roman" w:cs="Times New Roman"/>
                <w:sz w:val="24"/>
                <w:szCs w:val="24"/>
              </w:rPr>
              <w:t>Reads passed internal priming filte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5D982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,019,75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1109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,946,2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8B0B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143,162</w:t>
            </w:r>
          </w:p>
        </w:tc>
      </w:tr>
      <w:tr w:rsidR="00712F27" w:rsidRPr="007F42EB" w14:paraId="78F81810" w14:textId="77777777" w:rsidTr="00AC721F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BB234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Identified poly(A) sites (merged)</w:t>
            </w:r>
          </w:p>
        </w:tc>
        <w:tc>
          <w:tcPr>
            <w:tcW w:w="588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8054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,641</w:t>
            </w:r>
          </w:p>
        </w:tc>
      </w:tr>
      <w:tr w:rsidR="00712F27" w:rsidRPr="007F42EB" w14:paraId="19CB10D9" w14:textId="77777777" w:rsidTr="00AC721F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C02030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D0D0D"/>
                <w:kern w:val="0"/>
                <w:sz w:val="24"/>
                <w:szCs w:val="24"/>
              </w:rPr>
              <w:t>Genes hit by poly(A) sites (merged)</w:t>
            </w:r>
          </w:p>
        </w:tc>
        <w:tc>
          <w:tcPr>
            <w:tcW w:w="58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9FAD60" w14:textId="77777777" w:rsidR="00712F27" w:rsidRPr="007F42EB" w:rsidRDefault="00712F27" w:rsidP="00A70D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42E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,530</w:t>
            </w:r>
          </w:p>
        </w:tc>
      </w:tr>
    </w:tbl>
    <w:p w14:paraId="29331984" w14:textId="77777777" w:rsidR="006D0302" w:rsidRPr="00EE3381" w:rsidRDefault="006D0302" w:rsidP="00712F27">
      <w:pPr>
        <w:rPr>
          <w:rFonts w:ascii="Arial" w:hAnsi="Arial" w:cs="Arial"/>
        </w:rPr>
      </w:pPr>
    </w:p>
    <w:sectPr w:rsidR="006D0302" w:rsidRPr="00EE3381" w:rsidSect="007F42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F382C" w14:textId="77777777" w:rsidR="009B4C6E" w:rsidRDefault="009B4C6E" w:rsidP="006A20FF">
      <w:r>
        <w:separator/>
      </w:r>
    </w:p>
  </w:endnote>
  <w:endnote w:type="continuationSeparator" w:id="0">
    <w:p w14:paraId="37B46E24" w14:textId="77777777" w:rsidR="009B4C6E" w:rsidRDefault="009B4C6E" w:rsidP="006A2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8228B" w14:textId="77777777" w:rsidR="009B4C6E" w:rsidRDefault="009B4C6E" w:rsidP="006A20FF">
      <w:r>
        <w:separator/>
      </w:r>
    </w:p>
  </w:footnote>
  <w:footnote w:type="continuationSeparator" w:id="0">
    <w:p w14:paraId="77781C73" w14:textId="77777777" w:rsidR="009B4C6E" w:rsidRDefault="009B4C6E" w:rsidP="006A2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4B9"/>
    <w:rsid w:val="000A217C"/>
    <w:rsid w:val="000B45C6"/>
    <w:rsid w:val="000D4245"/>
    <w:rsid w:val="00193C6A"/>
    <w:rsid w:val="001E47E5"/>
    <w:rsid w:val="002E77F4"/>
    <w:rsid w:val="00307F61"/>
    <w:rsid w:val="004550C2"/>
    <w:rsid w:val="00466488"/>
    <w:rsid w:val="004D5979"/>
    <w:rsid w:val="004D59C7"/>
    <w:rsid w:val="006604B9"/>
    <w:rsid w:val="006A20FF"/>
    <w:rsid w:val="006D0302"/>
    <w:rsid w:val="00712F27"/>
    <w:rsid w:val="007E77CE"/>
    <w:rsid w:val="007F42EB"/>
    <w:rsid w:val="008B41B4"/>
    <w:rsid w:val="0098188E"/>
    <w:rsid w:val="00986EC0"/>
    <w:rsid w:val="009B2357"/>
    <w:rsid w:val="009B4C6E"/>
    <w:rsid w:val="00A658FB"/>
    <w:rsid w:val="00AC721F"/>
    <w:rsid w:val="00AF141C"/>
    <w:rsid w:val="00BD3C73"/>
    <w:rsid w:val="00C02C86"/>
    <w:rsid w:val="00C31ED6"/>
    <w:rsid w:val="00CD7834"/>
    <w:rsid w:val="00D619D5"/>
    <w:rsid w:val="00ED2030"/>
    <w:rsid w:val="00EE3381"/>
    <w:rsid w:val="00F24203"/>
    <w:rsid w:val="00F9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C3A46C"/>
  <w15:chartTrackingRefBased/>
  <w15:docId w15:val="{B098370C-B8AD-47E9-8D71-0C452C067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2F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2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20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2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20FF"/>
    <w:rPr>
      <w:sz w:val="18"/>
      <w:szCs w:val="18"/>
    </w:rPr>
  </w:style>
  <w:style w:type="paragraph" w:customStyle="1" w:styleId="Default">
    <w:name w:val="Default"/>
    <w:link w:val="Default0"/>
    <w:rsid w:val="009B23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0">
    <w:name w:val="Default 字符"/>
    <w:basedOn w:val="a0"/>
    <w:link w:val="Default"/>
    <w:rsid w:val="009B2357"/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CD7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EE33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0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shi</dc:creator>
  <cp:keywords/>
  <dc:description/>
  <cp:lastModifiedBy>xlshi</cp:lastModifiedBy>
  <cp:revision>3</cp:revision>
  <dcterms:created xsi:type="dcterms:W3CDTF">2021-04-22T01:55:00Z</dcterms:created>
  <dcterms:modified xsi:type="dcterms:W3CDTF">2021-05-10T09:27:00Z</dcterms:modified>
</cp:coreProperties>
</file>